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6E7EB" w14:textId="791B8F59" w:rsidR="00282767" w:rsidRPr="00E53BB8" w:rsidRDefault="00E53BB8" w:rsidP="00E53BB8">
      <w:pPr>
        <w:jc w:val="center"/>
        <w:rPr>
          <w:b/>
          <w:lang w:val="en-US"/>
        </w:rPr>
      </w:pPr>
      <w:r>
        <w:rPr>
          <w:b/>
          <w:lang w:val="en-US"/>
        </w:rPr>
        <w:t xml:space="preserve">INTERVIEW GUIDE FOR </w:t>
      </w:r>
      <w:r w:rsidRPr="00E53BB8">
        <w:rPr>
          <w:b/>
          <w:lang w:val="en-US"/>
        </w:rPr>
        <w:t>VETERINARIANS</w:t>
      </w:r>
    </w:p>
    <w:p w14:paraId="565C59D7" w14:textId="77777777" w:rsidR="001D212B" w:rsidRPr="007C3BA2" w:rsidRDefault="001D212B" w:rsidP="00E54B26">
      <w:pPr>
        <w:jc w:val="both"/>
        <w:rPr>
          <w:b/>
          <w:u w:val="single"/>
          <w:lang w:val="en-US"/>
        </w:rPr>
      </w:pPr>
      <w:r w:rsidRPr="007C3BA2">
        <w:rPr>
          <w:b/>
          <w:u w:val="single"/>
          <w:lang w:val="en-US"/>
        </w:rPr>
        <w:t>Part A:</w:t>
      </w:r>
      <w:r w:rsidR="00D31496">
        <w:rPr>
          <w:b/>
          <w:u w:val="single"/>
          <w:lang w:val="en-US"/>
        </w:rPr>
        <w:t xml:space="preserve"> To explore the contex</w:t>
      </w:r>
      <w:r w:rsidRPr="007C3BA2">
        <w:rPr>
          <w:b/>
          <w:u w:val="single"/>
          <w:lang w:val="en-US"/>
        </w:rPr>
        <w:t>t underlying antibiotic prescribing in the veterinary setting</w:t>
      </w:r>
    </w:p>
    <w:p w14:paraId="3BDF21CE" w14:textId="77777777" w:rsidR="00E53BB8" w:rsidRPr="00E53BB8" w:rsidRDefault="008B2304" w:rsidP="00E53BB8">
      <w:pPr>
        <w:pStyle w:val="ListParagraph"/>
        <w:numPr>
          <w:ilvl w:val="0"/>
          <w:numId w:val="4"/>
        </w:numPr>
        <w:jc w:val="both"/>
        <w:rPr>
          <w:i/>
          <w:lang w:val="en-US"/>
        </w:rPr>
      </w:pPr>
      <w:r>
        <w:rPr>
          <w:lang w:val="en-US"/>
        </w:rPr>
        <w:t xml:space="preserve">What are </w:t>
      </w:r>
      <w:r w:rsidR="006A7B08">
        <w:rPr>
          <w:lang w:val="en-US"/>
        </w:rPr>
        <w:t xml:space="preserve">the top 3 conditions which you will prescribe antibiotics for companion animals such as dogs and cats? </w:t>
      </w:r>
    </w:p>
    <w:p w14:paraId="561772D9" w14:textId="77777777" w:rsidR="00E53BB8" w:rsidRPr="00E53BB8" w:rsidRDefault="006A7B08" w:rsidP="00E53BB8">
      <w:pPr>
        <w:pStyle w:val="ListParagraph"/>
        <w:numPr>
          <w:ilvl w:val="0"/>
          <w:numId w:val="4"/>
        </w:numPr>
        <w:jc w:val="both"/>
        <w:rPr>
          <w:i/>
          <w:lang w:val="en-US"/>
        </w:rPr>
      </w:pPr>
      <w:r w:rsidRPr="00E53BB8">
        <w:rPr>
          <w:lang w:val="en-US"/>
        </w:rPr>
        <w:t xml:space="preserve">What </w:t>
      </w:r>
      <w:r w:rsidR="008B2304" w:rsidRPr="00E53BB8">
        <w:rPr>
          <w:lang w:val="en-US"/>
        </w:rPr>
        <w:t xml:space="preserve">are </w:t>
      </w:r>
      <w:r w:rsidRPr="00E53BB8">
        <w:rPr>
          <w:lang w:val="en-US"/>
        </w:rPr>
        <w:t xml:space="preserve">the top 3 antibiotics prescribed for the conditions you have mentioned? </w:t>
      </w:r>
    </w:p>
    <w:p w14:paraId="088D6D9F" w14:textId="77777777" w:rsidR="00E53BB8" w:rsidRPr="00E53BB8" w:rsidRDefault="006A7B08" w:rsidP="00E53BB8">
      <w:pPr>
        <w:pStyle w:val="ListParagraph"/>
        <w:numPr>
          <w:ilvl w:val="0"/>
          <w:numId w:val="4"/>
        </w:numPr>
        <w:jc w:val="both"/>
        <w:rPr>
          <w:i/>
          <w:lang w:val="en-US"/>
        </w:rPr>
      </w:pPr>
      <w:r w:rsidRPr="00E53BB8">
        <w:rPr>
          <w:lang w:val="en-US"/>
        </w:rPr>
        <w:t xml:space="preserve">How </w:t>
      </w:r>
      <w:r w:rsidR="006157D4" w:rsidRPr="00E53BB8">
        <w:rPr>
          <w:lang w:val="en-US"/>
        </w:rPr>
        <w:t>do</w:t>
      </w:r>
      <w:r w:rsidRPr="00E53BB8">
        <w:rPr>
          <w:lang w:val="en-US"/>
        </w:rPr>
        <w:t xml:space="preserve"> you decide on whether antibiotics should be prescribed</w:t>
      </w:r>
      <w:r w:rsidR="00764961" w:rsidRPr="00E53BB8">
        <w:rPr>
          <w:lang w:val="en-US"/>
        </w:rPr>
        <w:t>?</w:t>
      </w:r>
      <w:r w:rsidRPr="00E53BB8">
        <w:rPr>
          <w:lang w:val="en-US"/>
        </w:rPr>
        <w:t xml:space="preserve"> </w:t>
      </w:r>
    </w:p>
    <w:p w14:paraId="35C08C07" w14:textId="14FB3760" w:rsidR="006A7B08" w:rsidRPr="00E53BB8" w:rsidRDefault="00764961" w:rsidP="00E53BB8">
      <w:pPr>
        <w:pStyle w:val="ListParagraph"/>
        <w:numPr>
          <w:ilvl w:val="0"/>
          <w:numId w:val="4"/>
        </w:numPr>
        <w:jc w:val="both"/>
        <w:rPr>
          <w:i/>
          <w:lang w:val="en-US"/>
        </w:rPr>
      </w:pPr>
      <w:r w:rsidRPr="00E53BB8">
        <w:rPr>
          <w:lang w:val="en-US"/>
        </w:rPr>
        <w:t>How do you decide on the choice of antibiotics, dose and duration</w:t>
      </w:r>
      <w:r w:rsidR="006A7B08" w:rsidRPr="00E53BB8">
        <w:rPr>
          <w:lang w:val="en-US"/>
        </w:rPr>
        <w:t xml:space="preserve">? </w:t>
      </w:r>
    </w:p>
    <w:p w14:paraId="04881972" w14:textId="77777777" w:rsidR="00E53BB8" w:rsidRPr="00E53BB8" w:rsidRDefault="00E53BB8" w:rsidP="00E53BB8">
      <w:pPr>
        <w:pStyle w:val="ListParagraph"/>
        <w:ind w:left="360"/>
        <w:jc w:val="both"/>
        <w:rPr>
          <w:i/>
          <w:lang w:val="en-US"/>
        </w:rPr>
      </w:pPr>
    </w:p>
    <w:p w14:paraId="7CB4E6B6" w14:textId="06D769CB" w:rsidR="007549E6" w:rsidRPr="007549E6" w:rsidRDefault="007549E6" w:rsidP="007549E6">
      <w:pPr>
        <w:jc w:val="both"/>
        <w:rPr>
          <w:u w:val="single"/>
          <w:lang w:val="en-US"/>
        </w:rPr>
      </w:pPr>
      <w:r w:rsidRPr="007549E6">
        <w:rPr>
          <w:u w:val="single"/>
          <w:lang w:val="en-US"/>
        </w:rPr>
        <w:t>National level</w:t>
      </w:r>
    </w:p>
    <w:p w14:paraId="4DBC47F2" w14:textId="2E95B4C8" w:rsidR="001D212B" w:rsidRDefault="008B2304" w:rsidP="001D212B">
      <w:pPr>
        <w:pStyle w:val="ListParagraph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H</w:t>
      </w:r>
      <w:r w:rsidR="001D212B">
        <w:rPr>
          <w:lang w:val="en-US"/>
        </w:rPr>
        <w:t xml:space="preserve">ow </w:t>
      </w:r>
      <w:r w:rsidR="00DE34D1">
        <w:rPr>
          <w:lang w:val="en-US"/>
        </w:rPr>
        <w:t xml:space="preserve">is </w:t>
      </w:r>
      <w:r w:rsidR="001D212B">
        <w:rPr>
          <w:lang w:val="en-US"/>
        </w:rPr>
        <w:t xml:space="preserve">antibiotic prescribing guided in the veterinary setting? </w:t>
      </w:r>
    </w:p>
    <w:p w14:paraId="4B20FC89" w14:textId="77777777" w:rsidR="001D212B" w:rsidRDefault="001D212B" w:rsidP="001D212B">
      <w:pPr>
        <w:pStyle w:val="ListParagraph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 xml:space="preserve">Are there </w:t>
      </w:r>
      <w:r w:rsidR="000E2429">
        <w:rPr>
          <w:lang w:val="en-US"/>
        </w:rPr>
        <w:t xml:space="preserve">any guidelines which you would refer to when you need to prescribe antibiotics for companion animals such as cats and dogs? </w:t>
      </w:r>
    </w:p>
    <w:p w14:paraId="73642AFA" w14:textId="6C1D0762" w:rsidR="000E2429" w:rsidRDefault="000E2429" w:rsidP="000E2429">
      <w:pPr>
        <w:pStyle w:val="ListParagraph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How do you feel about using guidelines</w:t>
      </w:r>
      <w:r w:rsidR="00AA0218">
        <w:rPr>
          <w:lang w:val="en-US"/>
        </w:rPr>
        <w:t>, in general,</w:t>
      </w:r>
      <w:r>
        <w:rPr>
          <w:lang w:val="en-US"/>
        </w:rPr>
        <w:t xml:space="preserve"> to guide antibiotic prescribing? </w:t>
      </w:r>
    </w:p>
    <w:p w14:paraId="5D212803" w14:textId="77777777" w:rsidR="000E2429" w:rsidRDefault="000E2429" w:rsidP="000E2429">
      <w:pPr>
        <w:pStyle w:val="ListParagraph"/>
        <w:ind w:left="1080"/>
        <w:jc w:val="both"/>
        <w:rPr>
          <w:lang w:val="en-US"/>
        </w:rPr>
      </w:pPr>
    </w:p>
    <w:p w14:paraId="0F014217" w14:textId="27E7D942" w:rsidR="007549E6" w:rsidRPr="007549E6" w:rsidRDefault="000A49F9" w:rsidP="007549E6">
      <w:pPr>
        <w:jc w:val="both"/>
        <w:rPr>
          <w:u w:val="single"/>
          <w:lang w:val="en-US"/>
        </w:rPr>
      </w:pPr>
      <w:r>
        <w:rPr>
          <w:u w:val="single"/>
          <w:lang w:val="en-US"/>
        </w:rPr>
        <w:t>Organis</w:t>
      </w:r>
      <w:r w:rsidR="007549E6" w:rsidRPr="007549E6">
        <w:rPr>
          <w:u w:val="single"/>
          <w:lang w:val="en-US"/>
        </w:rPr>
        <w:t>ational level</w:t>
      </w:r>
    </w:p>
    <w:p w14:paraId="5C08D84D" w14:textId="405A4CB4" w:rsidR="00F04254" w:rsidRDefault="008B2304" w:rsidP="00222873">
      <w:pPr>
        <w:pStyle w:val="ListParagraph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W</w:t>
      </w:r>
      <w:r w:rsidR="00D31496">
        <w:rPr>
          <w:lang w:val="en-US"/>
        </w:rPr>
        <w:t xml:space="preserve">ould you mind sharing with us on what’s the </w:t>
      </w:r>
      <w:r w:rsidR="000A49F9">
        <w:rPr>
          <w:lang w:val="en-US"/>
        </w:rPr>
        <w:t>organis</w:t>
      </w:r>
      <w:r w:rsidR="00885A8C">
        <w:rPr>
          <w:lang w:val="en-US"/>
        </w:rPr>
        <w:t>ational structure</w:t>
      </w:r>
      <w:r w:rsidR="00D31496">
        <w:rPr>
          <w:lang w:val="en-US"/>
        </w:rPr>
        <w:t xml:space="preserve"> like in the </w:t>
      </w:r>
      <w:r w:rsidR="000C5463">
        <w:rPr>
          <w:lang w:val="en-US"/>
        </w:rPr>
        <w:t xml:space="preserve">veterinary </w:t>
      </w:r>
      <w:r w:rsidR="00885A8C">
        <w:rPr>
          <w:lang w:val="en-US"/>
        </w:rPr>
        <w:t>clinic you are practicing in now</w:t>
      </w:r>
      <w:r w:rsidR="00D31496">
        <w:rPr>
          <w:lang w:val="en-US"/>
        </w:rPr>
        <w:t xml:space="preserve">? </w:t>
      </w:r>
    </w:p>
    <w:p w14:paraId="18919026" w14:textId="72280040" w:rsidR="003153EE" w:rsidRDefault="008B2304" w:rsidP="003153EE">
      <w:pPr>
        <w:pStyle w:val="ListParagraph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 xml:space="preserve">How many other professionals you have in your clinic (for example, </w:t>
      </w:r>
      <w:r w:rsidR="003153EE">
        <w:rPr>
          <w:lang w:val="en-US"/>
        </w:rPr>
        <w:t xml:space="preserve">other </w:t>
      </w:r>
      <w:r w:rsidR="000A49F9">
        <w:rPr>
          <w:lang w:val="en-US"/>
        </w:rPr>
        <w:t>veterinarians</w:t>
      </w:r>
      <w:r w:rsidR="003153EE">
        <w:rPr>
          <w:lang w:val="en-US"/>
        </w:rPr>
        <w:t xml:space="preserve">, </w:t>
      </w:r>
      <w:r>
        <w:rPr>
          <w:lang w:val="en-US"/>
        </w:rPr>
        <w:t>veterinary technicians and veterinary nurses)?</w:t>
      </w:r>
      <w:r w:rsidR="003153EE">
        <w:rPr>
          <w:lang w:val="en-US"/>
        </w:rPr>
        <w:t xml:space="preserve"> </w:t>
      </w:r>
    </w:p>
    <w:p w14:paraId="1FD6FB8F" w14:textId="2E8CFDB2" w:rsidR="003153EE" w:rsidRDefault="003153EE" w:rsidP="003153EE">
      <w:pPr>
        <w:pStyle w:val="ListParagraph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 xml:space="preserve">Have they ever influenced your antibiotic prescribing decisions? </w:t>
      </w:r>
    </w:p>
    <w:p w14:paraId="22C83A89" w14:textId="77777777" w:rsidR="003153EE" w:rsidRDefault="003153EE" w:rsidP="00401B68">
      <w:pPr>
        <w:pStyle w:val="ListParagraph"/>
        <w:ind w:left="360"/>
        <w:jc w:val="both"/>
        <w:rPr>
          <w:lang w:val="en-US"/>
        </w:rPr>
      </w:pPr>
    </w:p>
    <w:p w14:paraId="45476D60" w14:textId="3D1E125B" w:rsidR="00885A8C" w:rsidRDefault="00E53BB8" w:rsidP="00885A8C">
      <w:pPr>
        <w:pStyle w:val="ListParagraph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W</w:t>
      </w:r>
      <w:r w:rsidR="00885A8C">
        <w:rPr>
          <w:lang w:val="en-US"/>
        </w:rPr>
        <w:t xml:space="preserve">ould you mind sharing how </w:t>
      </w:r>
      <w:r w:rsidR="00C51BD9">
        <w:rPr>
          <w:lang w:val="en-US"/>
        </w:rPr>
        <w:t>pet owners</w:t>
      </w:r>
      <w:r w:rsidR="000A49F9">
        <w:rPr>
          <w:lang w:val="en-US"/>
        </w:rPr>
        <w:t xml:space="preserve"> </w:t>
      </w:r>
      <w:r w:rsidR="00885A8C">
        <w:rPr>
          <w:lang w:val="en-US"/>
        </w:rPr>
        <w:t>pay for each consultation</w:t>
      </w:r>
      <w:r w:rsidR="000C5463">
        <w:rPr>
          <w:lang w:val="en-US"/>
        </w:rPr>
        <w:t xml:space="preserve"> or service</w:t>
      </w:r>
      <w:r w:rsidR="00885A8C">
        <w:rPr>
          <w:lang w:val="en-US"/>
        </w:rPr>
        <w:t xml:space="preserve">? </w:t>
      </w:r>
    </w:p>
    <w:p w14:paraId="4EF2C311" w14:textId="3F874696" w:rsidR="006435FC" w:rsidRDefault="006435FC" w:rsidP="00E53BB8">
      <w:pPr>
        <w:pStyle w:val="ListParagraph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 xml:space="preserve">Do you think that pet owners have different expectations for the </w:t>
      </w:r>
      <w:r w:rsidR="00A16D6C">
        <w:rPr>
          <w:lang w:val="en-US"/>
        </w:rPr>
        <w:t xml:space="preserve">antibiotics </w:t>
      </w:r>
      <w:r>
        <w:rPr>
          <w:lang w:val="en-US"/>
        </w:rPr>
        <w:t>when they pay out-of-pocket</w:t>
      </w:r>
      <w:r w:rsidR="00A16D6C">
        <w:rPr>
          <w:lang w:val="en-US"/>
        </w:rPr>
        <w:t xml:space="preserve"> or insurance</w:t>
      </w:r>
      <w:r>
        <w:rPr>
          <w:lang w:val="en-US"/>
        </w:rPr>
        <w:t xml:space="preserve">? </w:t>
      </w:r>
    </w:p>
    <w:p w14:paraId="6B8F7D4E" w14:textId="77777777" w:rsidR="00A97695" w:rsidRDefault="00A97695" w:rsidP="00E53BB8">
      <w:pPr>
        <w:pStyle w:val="ListParagraph"/>
        <w:numPr>
          <w:ilvl w:val="2"/>
          <w:numId w:val="4"/>
        </w:numPr>
        <w:jc w:val="both"/>
        <w:rPr>
          <w:lang w:val="en-US"/>
        </w:rPr>
      </w:pPr>
      <w:r>
        <w:rPr>
          <w:lang w:val="en-US"/>
        </w:rPr>
        <w:t>Why do you think so?</w:t>
      </w:r>
    </w:p>
    <w:p w14:paraId="37A68D2A" w14:textId="6579B362" w:rsidR="00612870" w:rsidRDefault="00612870" w:rsidP="00401B68">
      <w:pPr>
        <w:pStyle w:val="ListParagraph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 xml:space="preserve">In Singapore, there are more than 300 </w:t>
      </w:r>
      <w:r w:rsidR="000A49F9">
        <w:rPr>
          <w:lang w:val="en-US"/>
        </w:rPr>
        <w:t>veterinarians</w:t>
      </w:r>
      <w:r>
        <w:rPr>
          <w:lang w:val="en-US"/>
        </w:rPr>
        <w:t xml:space="preserve"> registered and practicing in over 90 veterinary clinics. In such an environment, would you think that it is necessary to keep the business competitive in order to maintain a sustainable pool of clients? </w:t>
      </w:r>
    </w:p>
    <w:p w14:paraId="0B8267EA" w14:textId="77777777" w:rsidR="00612870" w:rsidRDefault="00612870" w:rsidP="00612870">
      <w:pPr>
        <w:pStyle w:val="ListParagraph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Why would you think so?</w:t>
      </w:r>
    </w:p>
    <w:p w14:paraId="24D945D0" w14:textId="693677AA" w:rsidR="00612870" w:rsidRDefault="008B2304" w:rsidP="00612870">
      <w:pPr>
        <w:pStyle w:val="ListParagraph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What are</w:t>
      </w:r>
      <w:r w:rsidR="00612870">
        <w:rPr>
          <w:lang w:val="en-US"/>
        </w:rPr>
        <w:t xml:space="preserve"> some strategies used by your clinic? </w:t>
      </w:r>
    </w:p>
    <w:p w14:paraId="53E4A4A6" w14:textId="77777777" w:rsidR="00612870" w:rsidRDefault="00612870" w:rsidP="00612870">
      <w:pPr>
        <w:pStyle w:val="ListParagraph"/>
        <w:ind w:left="360"/>
        <w:jc w:val="both"/>
        <w:rPr>
          <w:lang w:val="en-US"/>
        </w:rPr>
      </w:pPr>
    </w:p>
    <w:p w14:paraId="058D6573" w14:textId="0EBCFAF6" w:rsidR="005A6B37" w:rsidRDefault="00A97695" w:rsidP="00401B68">
      <w:pPr>
        <w:pStyle w:val="ListParagraph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 xml:space="preserve">Would you mind sharing with us how drugs are procured and managed within your clinic? </w:t>
      </w:r>
    </w:p>
    <w:p w14:paraId="4AC15107" w14:textId="7B94427F" w:rsidR="00A42E1B" w:rsidRDefault="00A42E1B" w:rsidP="00A42E1B">
      <w:pPr>
        <w:pStyle w:val="ListParagraph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 xml:space="preserve">Understand that in some situations, pet owners may purchase drugs, including antibiotics, from </w:t>
      </w:r>
      <w:r w:rsidR="000C6CCB" w:rsidRPr="000A49F9">
        <w:rPr>
          <w:lang w:val="en-US"/>
        </w:rPr>
        <w:t>pet shops, groomers or</w:t>
      </w:r>
      <w:r w:rsidR="000C6CCB">
        <w:rPr>
          <w:lang w:val="en-US"/>
        </w:rPr>
        <w:t xml:space="preserve"> </w:t>
      </w:r>
      <w:r>
        <w:rPr>
          <w:lang w:val="en-US"/>
        </w:rPr>
        <w:t xml:space="preserve">the internet for use on companion animals. Have you heard of such instances? </w:t>
      </w:r>
    </w:p>
    <w:p w14:paraId="75DAF1C3" w14:textId="4FFFC0A5" w:rsidR="00A42E1B" w:rsidRDefault="00A42E1B" w:rsidP="00A42E1B">
      <w:pPr>
        <w:pStyle w:val="ListParagraph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>How do you feel about it?</w:t>
      </w:r>
    </w:p>
    <w:p w14:paraId="7EB6F7DB" w14:textId="77777777" w:rsidR="00423CDF" w:rsidRDefault="00423CDF" w:rsidP="00423CDF">
      <w:pPr>
        <w:pStyle w:val="ListParagraph"/>
        <w:ind w:left="2520"/>
        <w:jc w:val="both"/>
        <w:rPr>
          <w:lang w:val="en-US"/>
        </w:rPr>
      </w:pPr>
    </w:p>
    <w:p w14:paraId="2753EF7A" w14:textId="563F0397" w:rsidR="00EF409B" w:rsidRPr="000A49F9" w:rsidRDefault="008B2304" w:rsidP="000A49F9">
      <w:pPr>
        <w:pStyle w:val="ListParagraph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W</w:t>
      </w:r>
      <w:r w:rsidR="00696948">
        <w:rPr>
          <w:lang w:val="en-US"/>
        </w:rPr>
        <w:t xml:space="preserve">hat’s the usual protocol for treating a suspected bacterial infection? </w:t>
      </w:r>
      <w:r w:rsidR="00EF409B" w:rsidRPr="000A49F9">
        <w:rPr>
          <w:lang w:val="en-US"/>
        </w:rPr>
        <w:t xml:space="preserve"> </w:t>
      </w:r>
    </w:p>
    <w:p w14:paraId="55A0412D" w14:textId="77777777" w:rsidR="00696948" w:rsidRDefault="00023274" w:rsidP="000A49F9">
      <w:pPr>
        <w:pStyle w:val="ListParagraph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Do</w:t>
      </w:r>
      <w:r w:rsidR="00EF409B">
        <w:rPr>
          <w:lang w:val="en-US"/>
        </w:rPr>
        <w:t xml:space="preserve"> you think that it is necessary for every antibiotic prescribed to be guided by diagnostic tests such as radiology or cultures?</w:t>
      </w:r>
    </w:p>
    <w:p w14:paraId="6D16D48A" w14:textId="479B1142" w:rsidR="005E222D" w:rsidRDefault="00EF409B" w:rsidP="00612870">
      <w:pPr>
        <w:pStyle w:val="ListParagraph"/>
        <w:numPr>
          <w:ilvl w:val="1"/>
          <w:numId w:val="4"/>
        </w:numPr>
        <w:jc w:val="both"/>
        <w:rPr>
          <w:lang w:val="en-US"/>
        </w:rPr>
      </w:pPr>
      <w:r>
        <w:rPr>
          <w:lang w:val="en-US"/>
        </w:rPr>
        <w:t xml:space="preserve">Why </w:t>
      </w:r>
      <w:r w:rsidR="00023274">
        <w:rPr>
          <w:lang w:val="en-US"/>
        </w:rPr>
        <w:t>do</w:t>
      </w:r>
      <w:r>
        <w:rPr>
          <w:lang w:val="en-US"/>
        </w:rPr>
        <w:t xml:space="preserve"> you think so?</w:t>
      </w:r>
    </w:p>
    <w:p w14:paraId="22F1DBFB" w14:textId="77777777" w:rsidR="000A49F9" w:rsidRPr="000A49F9" w:rsidRDefault="000A49F9" w:rsidP="000A49F9">
      <w:pPr>
        <w:pStyle w:val="ListParagraph"/>
        <w:ind w:left="1080"/>
        <w:jc w:val="both"/>
        <w:rPr>
          <w:lang w:val="en-US"/>
        </w:rPr>
      </w:pPr>
      <w:bookmarkStart w:id="0" w:name="_GoBack"/>
      <w:bookmarkEnd w:id="0"/>
    </w:p>
    <w:p w14:paraId="1FE4AD04" w14:textId="77777777" w:rsidR="005E222D" w:rsidRPr="005E222D" w:rsidRDefault="005E222D" w:rsidP="00612870">
      <w:pPr>
        <w:jc w:val="both"/>
        <w:rPr>
          <w:b/>
          <w:color w:val="000000"/>
          <w:u w:val="single"/>
        </w:rPr>
      </w:pPr>
      <w:r w:rsidRPr="005E222D">
        <w:rPr>
          <w:b/>
          <w:color w:val="000000"/>
          <w:u w:val="single"/>
        </w:rPr>
        <w:t>Part B: To explore the mechanisms influencing antibiotic prescribing in the veterinary setting</w:t>
      </w:r>
    </w:p>
    <w:p w14:paraId="69404386" w14:textId="158E2C12" w:rsidR="007549E6" w:rsidRPr="007549E6" w:rsidRDefault="007549E6" w:rsidP="007549E6">
      <w:pPr>
        <w:jc w:val="both"/>
        <w:rPr>
          <w:color w:val="000000"/>
        </w:rPr>
      </w:pPr>
      <w:r>
        <w:rPr>
          <w:u w:val="single"/>
          <w:lang w:val="en-US"/>
        </w:rPr>
        <w:lastRenderedPageBreak/>
        <w:t>Relationship building and understanding client’s perspectives</w:t>
      </w:r>
    </w:p>
    <w:p w14:paraId="22CE4819" w14:textId="16DA16AB" w:rsidR="005E222D" w:rsidRDefault="008B2304" w:rsidP="005E222D">
      <w:pPr>
        <w:pStyle w:val="ListParagraph"/>
        <w:numPr>
          <w:ilvl w:val="0"/>
          <w:numId w:val="6"/>
        </w:numPr>
        <w:jc w:val="both"/>
        <w:rPr>
          <w:color w:val="000000"/>
        </w:rPr>
      </w:pPr>
      <w:r>
        <w:rPr>
          <w:color w:val="000000"/>
        </w:rPr>
        <w:t>W</w:t>
      </w:r>
      <w:r w:rsidR="005E222D">
        <w:rPr>
          <w:color w:val="000000"/>
        </w:rPr>
        <w:t xml:space="preserve">ould you mind sharing how’s the daily clientele load in your clinic? </w:t>
      </w:r>
    </w:p>
    <w:p w14:paraId="5EB0B229" w14:textId="16B020B2" w:rsidR="005E222D" w:rsidRDefault="005E222D" w:rsidP="005E222D">
      <w:pPr>
        <w:pStyle w:val="ListParagraph"/>
        <w:numPr>
          <w:ilvl w:val="1"/>
          <w:numId w:val="6"/>
        </w:numPr>
        <w:jc w:val="both"/>
        <w:rPr>
          <w:color w:val="000000"/>
        </w:rPr>
      </w:pPr>
      <w:r>
        <w:rPr>
          <w:color w:val="000000"/>
        </w:rPr>
        <w:t xml:space="preserve">Do you often see back the same clients, i.e. there is a continuity of care by the same </w:t>
      </w:r>
      <w:r w:rsidR="000A49F9">
        <w:rPr>
          <w:color w:val="000000"/>
        </w:rPr>
        <w:t>veterinarian</w:t>
      </w:r>
      <w:r>
        <w:rPr>
          <w:color w:val="000000"/>
        </w:rPr>
        <w:t xml:space="preserve">, in your clinic? </w:t>
      </w:r>
    </w:p>
    <w:p w14:paraId="03558D31" w14:textId="79ECED85" w:rsidR="008B2304" w:rsidRDefault="005E222D" w:rsidP="00DB78BC">
      <w:pPr>
        <w:pStyle w:val="ListParagraph"/>
        <w:numPr>
          <w:ilvl w:val="1"/>
          <w:numId w:val="6"/>
        </w:numPr>
        <w:jc w:val="both"/>
        <w:rPr>
          <w:color w:val="000000"/>
        </w:rPr>
      </w:pPr>
      <w:r>
        <w:rPr>
          <w:color w:val="000000"/>
        </w:rPr>
        <w:t xml:space="preserve">Has </w:t>
      </w:r>
      <w:r w:rsidR="008B2304">
        <w:rPr>
          <w:color w:val="000000"/>
        </w:rPr>
        <w:t xml:space="preserve">seeing back or not seeing back the same clients </w:t>
      </w:r>
      <w:r>
        <w:rPr>
          <w:color w:val="000000"/>
        </w:rPr>
        <w:t xml:space="preserve">influenced </w:t>
      </w:r>
      <w:r w:rsidR="008B2304">
        <w:rPr>
          <w:color w:val="000000"/>
        </w:rPr>
        <w:t xml:space="preserve">your </w:t>
      </w:r>
      <w:r>
        <w:rPr>
          <w:color w:val="000000"/>
        </w:rPr>
        <w:t xml:space="preserve">antibiotic prescribing </w:t>
      </w:r>
      <w:r w:rsidR="008B2304">
        <w:rPr>
          <w:color w:val="000000"/>
        </w:rPr>
        <w:t>decision</w:t>
      </w:r>
      <w:r>
        <w:rPr>
          <w:color w:val="000000"/>
        </w:rPr>
        <w:t>?</w:t>
      </w:r>
    </w:p>
    <w:p w14:paraId="28E8C2EA" w14:textId="2FACB27A" w:rsidR="005E222D" w:rsidRDefault="005E222D" w:rsidP="00DB78BC">
      <w:pPr>
        <w:pStyle w:val="ListParagraph"/>
        <w:numPr>
          <w:ilvl w:val="1"/>
          <w:numId w:val="6"/>
        </w:numPr>
        <w:jc w:val="both"/>
      </w:pPr>
      <w:r>
        <w:t xml:space="preserve">How about seeing the same companion animal but managing different owners at each consultation? </w:t>
      </w:r>
    </w:p>
    <w:p w14:paraId="43CA70A9" w14:textId="3F6F00DC" w:rsidR="00641D96" w:rsidRDefault="008B2304" w:rsidP="00DB78BC">
      <w:pPr>
        <w:pStyle w:val="ListParagraph"/>
        <w:numPr>
          <w:ilvl w:val="0"/>
          <w:numId w:val="6"/>
        </w:numPr>
        <w:jc w:val="both"/>
        <w:rPr>
          <w:color w:val="000000"/>
        </w:rPr>
      </w:pPr>
      <w:r>
        <w:rPr>
          <w:color w:val="000000"/>
        </w:rPr>
        <w:t>Do</w:t>
      </w:r>
      <w:r w:rsidR="005E222D">
        <w:rPr>
          <w:color w:val="000000"/>
        </w:rPr>
        <w:t xml:space="preserve"> you think this clientele load has influenced effective communication with the pet owners</w:t>
      </w:r>
      <w:r>
        <w:rPr>
          <w:color w:val="000000"/>
        </w:rPr>
        <w:t xml:space="preserve"> on antibiotic prescribing</w:t>
      </w:r>
      <w:r w:rsidR="005E222D">
        <w:rPr>
          <w:color w:val="000000"/>
        </w:rPr>
        <w:t xml:space="preserve">? </w:t>
      </w:r>
    </w:p>
    <w:p w14:paraId="76E0A5F5" w14:textId="1F5021B1" w:rsidR="005E222D" w:rsidRDefault="005E222D" w:rsidP="00DB78BC">
      <w:pPr>
        <w:pStyle w:val="ListParagraph"/>
        <w:numPr>
          <w:ilvl w:val="0"/>
          <w:numId w:val="6"/>
        </w:numPr>
        <w:jc w:val="both"/>
      </w:pPr>
      <w:r>
        <w:t>Do you think this clientele load has influenced trust and relationship building with the pet owners</w:t>
      </w:r>
      <w:r w:rsidR="00641D96">
        <w:t xml:space="preserve"> on antibiotic prescribing</w:t>
      </w:r>
      <w:r>
        <w:t xml:space="preserve">? </w:t>
      </w:r>
    </w:p>
    <w:p w14:paraId="7F4D7B55" w14:textId="689693B7" w:rsidR="009A48CD" w:rsidRDefault="009A48CD" w:rsidP="009A48CD">
      <w:pPr>
        <w:pStyle w:val="ListParagraph"/>
        <w:numPr>
          <w:ilvl w:val="0"/>
          <w:numId w:val="7"/>
        </w:numPr>
        <w:jc w:val="both"/>
        <w:rPr>
          <w:color w:val="000000"/>
        </w:rPr>
      </w:pPr>
      <w:r>
        <w:rPr>
          <w:color w:val="000000"/>
        </w:rPr>
        <w:t xml:space="preserve">Would you mind sharing with us on your opinion of the knowledge, attitude and perception of pet owners on appropriate antibiotic use? </w:t>
      </w:r>
    </w:p>
    <w:p w14:paraId="5C1564F1" w14:textId="6BE135DF" w:rsidR="009A48CD" w:rsidRDefault="009A48CD" w:rsidP="009A48CD">
      <w:pPr>
        <w:pStyle w:val="ListParagraph"/>
        <w:ind w:left="360"/>
        <w:jc w:val="both"/>
        <w:rPr>
          <w:color w:val="000000"/>
        </w:rPr>
      </w:pPr>
    </w:p>
    <w:p w14:paraId="45DB81C7" w14:textId="0920B24B" w:rsidR="009A48CD" w:rsidRPr="009A48CD" w:rsidRDefault="000A49F9" w:rsidP="009A48CD">
      <w:pPr>
        <w:jc w:val="both"/>
        <w:rPr>
          <w:color w:val="000000"/>
        </w:rPr>
      </w:pPr>
      <w:r>
        <w:rPr>
          <w:bCs/>
          <w:u w:val="single"/>
          <w:lang w:val="en-US"/>
        </w:rPr>
        <w:t>Alignment of organis</w:t>
      </w:r>
      <w:r w:rsidR="009A48CD" w:rsidRPr="009560B4">
        <w:rPr>
          <w:bCs/>
          <w:u w:val="single"/>
          <w:lang w:val="en-US"/>
        </w:rPr>
        <w:t xml:space="preserve">ational culture </w:t>
      </w:r>
      <w:r w:rsidR="009A48CD">
        <w:rPr>
          <w:bCs/>
          <w:u w:val="single"/>
          <w:lang w:val="en-US"/>
        </w:rPr>
        <w:t xml:space="preserve">and related values </w:t>
      </w:r>
      <w:r w:rsidR="009A48CD" w:rsidRPr="009560B4">
        <w:rPr>
          <w:bCs/>
          <w:u w:val="single"/>
          <w:lang w:val="en-US"/>
        </w:rPr>
        <w:t>with personal val</w:t>
      </w:r>
      <w:r w:rsidR="009A48CD">
        <w:rPr>
          <w:bCs/>
          <w:u w:val="single"/>
          <w:lang w:val="en-US"/>
        </w:rPr>
        <w:t>u</w:t>
      </w:r>
      <w:r w:rsidR="009A48CD" w:rsidRPr="009560B4">
        <w:rPr>
          <w:bCs/>
          <w:u w:val="single"/>
          <w:lang w:val="en-US"/>
        </w:rPr>
        <w:t>es toward appropriate antibiotic prescribing</w:t>
      </w:r>
    </w:p>
    <w:p w14:paraId="5DB395D4" w14:textId="74FAC989" w:rsidR="00641D96" w:rsidRPr="00DB78BC" w:rsidRDefault="00641D96" w:rsidP="00812E04">
      <w:pPr>
        <w:pStyle w:val="ListParagraph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 xml:space="preserve">Do you own </w:t>
      </w:r>
      <w:r w:rsidR="00FE0B16">
        <w:rPr>
          <w:lang w:val="en-US"/>
        </w:rPr>
        <w:t>the</w:t>
      </w:r>
      <w:r>
        <w:rPr>
          <w:lang w:val="en-US"/>
        </w:rPr>
        <w:t xml:space="preserve"> practice</w:t>
      </w:r>
      <w:r w:rsidR="00FE0B16">
        <w:rPr>
          <w:lang w:val="en-US"/>
        </w:rPr>
        <w:t xml:space="preserve"> you are practicing in now</w:t>
      </w:r>
      <w:r>
        <w:rPr>
          <w:lang w:val="en-US"/>
        </w:rPr>
        <w:t>?</w:t>
      </w:r>
    </w:p>
    <w:p w14:paraId="334B602D" w14:textId="46F1EF05" w:rsidR="00812E04" w:rsidRDefault="00641D96" w:rsidP="00812E04">
      <w:pPr>
        <w:pStyle w:val="ListParagraph"/>
        <w:numPr>
          <w:ilvl w:val="0"/>
          <w:numId w:val="5"/>
        </w:numPr>
        <w:jc w:val="both"/>
        <w:rPr>
          <w:lang w:val="en-US"/>
        </w:rPr>
      </w:pPr>
      <w:r>
        <w:t>Are you</w:t>
      </w:r>
      <w:r w:rsidR="00812E04">
        <w:rPr>
          <w:lang w:val="en-US"/>
        </w:rPr>
        <w:t xml:space="preserve"> able to practice whatever you have envisioned yourself to be as a </w:t>
      </w:r>
      <w:r w:rsidR="000A49F9">
        <w:rPr>
          <w:lang w:val="en-US"/>
        </w:rPr>
        <w:t>veterinarian</w:t>
      </w:r>
      <w:r w:rsidR="00812E04">
        <w:rPr>
          <w:lang w:val="en-US"/>
        </w:rPr>
        <w:t xml:space="preserve"> in this current clinic? </w:t>
      </w:r>
    </w:p>
    <w:p w14:paraId="6DB56F6B" w14:textId="23ADA628" w:rsidR="00812E04" w:rsidRDefault="00641D96" w:rsidP="00DB78BC">
      <w:pPr>
        <w:pStyle w:val="ListParagraph"/>
        <w:numPr>
          <w:ilvl w:val="0"/>
          <w:numId w:val="5"/>
        </w:numPr>
        <w:jc w:val="both"/>
        <w:rPr>
          <w:lang w:val="en-US"/>
        </w:rPr>
      </w:pPr>
      <w:r w:rsidRPr="00DB78BC">
        <w:rPr>
          <w:b/>
          <w:lang w:val="en-US"/>
        </w:rPr>
        <w:t>[If participant owns practice]:</w:t>
      </w:r>
      <w:r>
        <w:rPr>
          <w:lang w:val="en-US"/>
        </w:rPr>
        <w:t xml:space="preserve"> What kind of your personal values do you translate to your fellow employees?</w:t>
      </w:r>
    </w:p>
    <w:p w14:paraId="63A316B9" w14:textId="3CC78DD8" w:rsidR="006B5F03" w:rsidRDefault="00E13581" w:rsidP="009A48CD">
      <w:pPr>
        <w:pStyle w:val="ListParagraph"/>
        <w:numPr>
          <w:ilvl w:val="0"/>
          <w:numId w:val="5"/>
        </w:numPr>
        <w:jc w:val="both"/>
        <w:rPr>
          <w:lang w:val="en-US"/>
        </w:rPr>
      </w:pPr>
      <w:r w:rsidRPr="00E13581">
        <w:rPr>
          <w:b/>
          <w:lang w:val="en-US"/>
        </w:rPr>
        <w:t>[If participant is a locum]:</w:t>
      </w:r>
      <w:r>
        <w:rPr>
          <w:lang w:val="en-US"/>
        </w:rPr>
        <w:t xml:space="preserve"> </w:t>
      </w:r>
      <w:r w:rsidRPr="00E13581">
        <w:rPr>
          <w:lang w:val="en-US"/>
        </w:rPr>
        <w:t>Would you</w:t>
      </w:r>
      <w:r w:rsidR="000A49F9">
        <w:rPr>
          <w:lang w:val="en-US"/>
        </w:rPr>
        <w:t xml:space="preserve"> mind elaborating on how organis</w:t>
      </w:r>
      <w:r w:rsidRPr="00E13581">
        <w:rPr>
          <w:lang w:val="en-US"/>
        </w:rPr>
        <w:t>ation differences could influence the way you practice</w:t>
      </w:r>
      <w:r>
        <w:rPr>
          <w:lang w:val="en-US"/>
        </w:rPr>
        <w:t xml:space="preserve"> in different clinics? </w:t>
      </w:r>
    </w:p>
    <w:p w14:paraId="3F7061A1" w14:textId="77777777" w:rsidR="000A49F9" w:rsidRPr="000A49F9" w:rsidRDefault="000A49F9" w:rsidP="000A49F9">
      <w:pPr>
        <w:pStyle w:val="ListParagraph"/>
        <w:ind w:left="360"/>
        <w:jc w:val="both"/>
        <w:rPr>
          <w:lang w:val="en-US"/>
        </w:rPr>
      </w:pPr>
    </w:p>
    <w:p w14:paraId="11DB6055" w14:textId="2F442097" w:rsidR="009A48CD" w:rsidRPr="009A48CD" w:rsidRDefault="006B5F03" w:rsidP="009A48CD">
      <w:pPr>
        <w:jc w:val="both"/>
        <w:rPr>
          <w:color w:val="000000"/>
        </w:rPr>
      </w:pPr>
      <w:r w:rsidRPr="009560B4">
        <w:rPr>
          <w:u w:val="single"/>
          <w:lang w:val="en-US"/>
        </w:rPr>
        <w:t>Emphasis on liaison with clients for shared decision-making on antibiotic prescribing</w:t>
      </w:r>
    </w:p>
    <w:p w14:paraId="6EB02CB2" w14:textId="3F9352C7" w:rsidR="007B7286" w:rsidRDefault="007B7286" w:rsidP="007B7286">
      <w:pPr>
        <w:pStyle w:val="ListParagraph"/>
        <w:numPr>
          <w:ilvl w:val="0"/>
          <w:numId w:val="6"/>
        </w:numPr>
        <w:jc w:val="both"/>
        <w:rPr>
          <w:color w:val="000000"/>
        </w:rPr>
      </w:pPr>
      <w:r>
        <w:rPr>
          <w:color w:val="000000"/>
        </w:rPr>
        <w:t xml:space="preserve">In this clinic you are practising in, is there an emphasis on shared decision-making with pet owners on antibiotic prescribing? </w:t>
      </w:r>
    </w:p>
    <w:p w14:paraId="77AFA737" w14:textId="32C8B018" w:rsidR="007B7286" w:rsidRDefault="007B7286" w:rsidP="007B7286">
      <w:pPr>
        <w:pStyle w:val="ListParagraph"/>
        <w:numPr>
          <w:ilvl w:val="1"/>
          <w:numId w:val="6"/>
        </w:numPr>
        <w:jc w:val="both"/>
        <w:rPr>
          <w:color w:val="000000"/>
        </w:rPr>
      </w:pPr>
      <w:r w:rsidRPr="007B7286">
        <w:rPr>
          <w:b/>
          <w:color w:val="000000"/>
        </w:rPr>
        <w:t>[If yes]:</w:t>
      </w:r>
      <w:r>
        <w:rPr>
          <w:color w:val="000000"/>
        </w:rPr>
        <w:t xml:space="preserve"> Is th</w:t>
      </w:r>
      <w:r w:rsidR="000A49F9">
        <w:rPr>
          <w:color w:val="000000"/>
        </w:rPr>
        <w:t>is part of your organis</w:t>
      </w:r>
      <w:r>
        <w:rPr>
          <w:color w:val="000000"/>
        </w:rPr>
        <w:t xml:space="preserve">ational value to do so? Or is it part of your personal value as a </w:t>
      </w:r>
      <w:r w:rsidR="000A49F9">
        <w:rPr>
          <w:color w:val="000000"/>
        </w:rPr>
        <w:t>veterinarian</w:t>
      </w:r>
      <w:r>
        <w:rPr>
          <w:color w:val="000000"/>
        </w:rPr>
        <w:t>?</w:t>
      </w:r>
    </w:p>
    <w:p w14:paraId="28AEE13E" w14:textId="77777777" w:rsidR="007B7286" w:rsidRDefault="007B7286" w:rsidP="007B7286">
      <w:pPr>
        <w:pStyle w:val="ListParagraph"/>
        <w:numPr>
          <w:ilvl w:val="1"/>
          <w:numId w:val="6"/>
        </w:numPr>
        <w:jc w:val="both"/>
        <w:rPr>
          <w:color w:val="000000"/>
        </w:rPr>
      </w:pPr>
      <w:r w:rsidRPr="007B7286">
        <w:rPr>
          <w:b/>
          <w:color w:val="000000"/>
        </w:rPr>
        <w:t xml:space="preserve">[If no]: </w:t>
      </w:r>
      <w:r>
        <w:rPr>
          <w:color w:val="000000"/>
        </w:rPr>
        <w:t xml:space="preserve">Why not? </w:t>
      </w:r>
    </w:p>
    <w:p w14:paraId="5803CF87" w14:textId="77777777" w:rsidR="007B7286" w:rsidRDefault="007B7286" w:rsidP="007B7286">
      <w:pPr>
        <w:pStyle w:val="ListParagraph"/>
        <w:numPr>
          <w:ilvl w:val="2"/>
          <w:numId w:val="6"/>
        </w:numPr>
        <w:jc w:val="both"/>
        <w:rPr>
          <w:color w:val="000000"/>
        </w:rPr>
      </w:pPr>
      <w:r>
        <w:rPr>
          <w:color w:val="000000"/>
        </w:rPr>
        <w:t xml:space="preserve">Would you think that it is necessary for shared decision-making to take place with pet owners on antibiotic prescribing? </w:t>
      </w:r>
    </w:p>
    <w:p w14:paraId="253D5D3D" w14:textId="77777777" w:rsidR="007B7286" w:rsidRDefault="007B7286" w:rsidP="007B7286">
      <w:pPr>
        <w:pStyle w:val="ListParagraph"/>
        <w:numPr>
          <w:ilvl w:val="3"/>
          <w:numId w:val="6"/>
        </w:numPr>
        <w:jc w:val="both"/>
        <w:rPr>
          <w:color w:val="000000"/>
        </w:rPr>
      </w:pPr>
      <w:r>
        <w:rPr>
          <w:color w:val="000000"/>
        </w:rPr>
        <w:t>Why or why not?</w:t>
      </w:r>
    </w:p>
    <w:p w14:paraId="3E2EB5EA" w14:textId="77777777" w:rsidR="0050190A" w:rsidRDefault="0050190A" w:rsidP="0050190A">
      <w:pPr>
        <w:pStyle w:val="ListParagraph"/>
        <w:numPr>
          <w:ilvl w:val="1"/>
          <w:numId w:val="6"/>
        </w:numPr>
        <w:jc w:val="both"/>
        <w:rPr>
          <w:color w:val="000000"/>
        </w:rPr>
      </w:pPr>
      <w:r>
        <w:rPr>
          <w:color w:val="000000"/>
        </w:rPr>
        <w:t xml:space="preserve">Do you feel that pet owners would prefer shared decisions for antibiotics? </w:t>
      </w:r>
    </w:p>
    <w:p w14:paraId="2105BA29" w14:textId="77777777" w:rsidR="0050190A" w:rsidRDefault="0050190A" w:rsidP="0050190A">
      <w:pPr>
        <w:pStyle w:val="ListParagraph"/>
        <w:numPr>
          <w:ilvl w:val="2"/>
          <w:numId w:val="6"/>
        </w:numPr>
        <w:jc w:val="both"/>
        <w:rPr>
          <w:color w:val="000000"/>
        </w:rPr>
      </w:pPr>
      <w:r>
        <w:rPr>
          <w:color w:val="000000"/>
        </w:rPr>
        <w:t>Why would you say so?</w:t>
      </w:r>
    </w:p>
    <w:p w14:paraId="2D97B05F" w14:textId="77777777" w:rsidR="00D41811" w:rsidRDefault="00D41811" w:rsidP="00D41811">
      <w:pPr>
        <w:pStyle w:val="ListParagraph"/>
        <w:ind w:left="2520"/>
        <w:jc w:val="both"/>
        <w:rPr>
          <w:color w:val="000000"/>
        </w:rPr>
      </w:pPr>
    </w:p>
    <w:p w14:paraId="03104972" w14:textId="755B5F19" w:rsidR="006B5F03" w:rsidRPr="006B5F03" w:rsidRDefault="00961294" w:rsidP="006B5F03">
      <w:pPr>
        <w:jc w:val="both"/>
        <w:rPr>
          <w:color w:val="000000"/>
        </w:rPr>
      </w:pPr>
      <w:r w:rsidRPr="009560B4">
        <w:rPr>
          <w:u w:val="single"/>
          <w:lang w:val="en-US"/>
        </w:rPr>
        <w:t>Barriers</w:t>
      </w:r>
      <w:r w:rsidRPr="009315A6" w:rsidDel="009315A6">
        <w:rPr>
          <w:u w:val="single"/>
          <w:lang w:val="en-US"/>
        </w:rPr>
        <w:t xml:space="preserve"> </w:t>
      </w:r>
      <w:r w:rsidRPr="009315A6">
        <w:rPr>
          <w:u w:val="single"/>
          <w:lang w:val="en-US"/>
        </w:rPr>
        <w:t xml:space="preserve">and </w:t>
      </w:r>
      <w:r w:rsidRPr="009560B4">
        <w:rPr>
          <w:u w:val="single"/>
          <w:lang w:val="en-US"/>
        </w:rPr>
        <w:t>facilitators of using data to monitor and evaluate appropriate antibiotic prescribing behaviors and related outcomes</w:t>
      </w:r>
    </w:p>
    <w:p w14:paraId="2F55F591" w14:textId="2E48BF9A" w:rsidR="00EC415D" w:rsidRDefault="00D41811" w:rsidP="00EC415D">
      <w:pPr>
        <w:pStyle w:val="ListParagraph"/>
        <w:numPr>
          <w:ilvl w:val="0"/>
          <w:numId w:val="6"/>
        </w:numPr>
        <w:jc w:val="both"/>
        <w:rPr>
          <w:color w:val="000000"/>
        </w:rPr>
      </w:pPr>
      <w:r>
        <w:rPr>
          <w:color w:val="000000"/>
        </w:rPr>
        <w:t>What</w:t>
      </w:r>
      <w:r w:rsidR="009E6C60">
        <w:rPr>
          <w:color w:val="000000"/>
        </w:rPr>
        <w:t xml:space="preserve"> are</w:t>
      </w:r>
      <w:r>
        <w:rPr>
          <w:color w:val="000000"/>
        </w:rPr>
        <w:t xml:space="preserve"> your thoughts of having a data monitoring or audit system in place on antibiotics prescribed in the veterinary clinics? </w:t>
      </w:r>
    </w:p>
    <w:p w14:paraId="4D5E4B6A" w14:textId="32F49FAF" w:rsidR="00612870" w:rsidRPr="000A49F9" w:rsidRDefault="00961294" w:rsidP="00612870">
      <w:pPr>
        <w:pStyle w:val="ListParagraph"/>
        <w:numPr>
          <w:ilvl w:val="1"/>
          <w:numId w:val="6"/>
        </w:numPr>
        <w:jc w:val="both"/>
        <w:rPr>
          <w:color w:val="000000"/>
        </w:rPr>
      </w:pPr>
      <w:r>
        <w:rPr>
          <w:color w:val="000000"/>
        </w:rPr>
        <w:t>What do you think the role of antibiotic prescribing audits can be in veterinary practice?</w:t>
      </w:r>
    </w:p>
    <w:sectPr w:rsidR="00612870" w:rsidRPr="000A49F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7C084" w16cex:dateUtc="2022-01-21T06:13:00Z"/>
  <w16cex:commentExtensible w16cex:durableId="2597C085" w16cex:dateUtc="2022-01-21T08:26:00Z"/>
  <w16cex:commentExtensible w16cex:durableId="2597C086" w16cex:dateUtc="2022-01-21T08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DF76A3" w16cid:durableId="2597C084"/>
  <w16cid:commentId w16cid:paraId="3D5F7100" w16cid:durableId="2597C085"/>
  <w16cid:commentId w16cid:paraId="76AAE120" w16cid:durableId="2597C08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2B7406" w14:textId="77777777" w:rsidR="00801073" w:rsidRDefault="00801073" w:rsidP="00282767">
      <w:pPr>
        <w:spacing w:after="0" w:line="240" w:lineRule="auto"/>
      </w:pPr>
      <w:r>
        <w:separator/>
      </w:r>
    </w:p>
  </w:endnote>
  <w:endnote w:type="continuationSeparator" w:id="0">
    <w:p w14:paraId="22BF2E7D" w14:textId="77777777" w:rsidR="00801073" w:rsidRDefault="00801073" w:rsidP="00282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9405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D1B480" w14:textId="2CFC2F48" w:rsidR="00282767" w:rsidRDefault="002827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49F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37AEC3" w14:textId="1ADE98B6" w:rsidR="00282767" w:rsidRPr="00282767" w:rsidRDefault="00282767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B38CF4" w14:textId="77777777" w:rsidR="00801073" w:rsidRDefault="00801073" w:rsidP="00282767">
      <w:pPr>
        <w:spacing w:after="0" w:line="240" w:lineRule="auto"/>
      </w:pPr>
      <w:r>
        <w:separator/>
      </w:r>
    </w:p>
  </w:footnote>
  <w:footnote w:type="continuationSeparator" w:id="0">
    <w:p w14:paraId="7F06C423" w14:textId="77777777" w:rsidR="00801073" w:rsidRDefault="00801073" w:rsidP="002827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71D8E"/>
    <w:multiLevelType w:val="hybridMultilevel"/>
    <w:tmpl w:val="6962519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C92DDF"/>
    <w:multiLevelType w:val="hybridMultilevel"/>
    <w:tmpl w:val="127ED17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62A33"/>
    <w:multiLevelType w:val="hybridMultilevel"/>
    <w:tmpl w:val="5BF40CB8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 w15:restartNumberingAfterBreak="0">
    <w:nsid w:val="239E1FE7"/>
    <w:multiLevelType w:val="hybridMultilevel"/>
    <w:tmpl w:val="3C2254B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733EF1"/>
    <w:multiLevelType w:val="hybridMultilevel"/>
    <w:tmpl w:val="AE50E53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CDE2CEF"/>
    <w:multiLevelType w:val="hybridMultilevel"/>
    <w:tmpl w:val="B97A1C7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F1542A"/>
    <w:multiLevelType w:val="hybridMultilevel"/>
    <w:tmpl w:val="083083FC"/>
    <w:lvl w:ilvl="0" w:tplc="BFC4541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en-US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2B6531"/>
    <w:multiLevelType w:val="hybridMultilevel"/>
    <w:tmpl w:val="50ECFB5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AD26FD"/>
    <w:multiLevelType w:val="hybridMultilevel"/>
    <w:tmpl w:val="FA788CA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CC0488"/>
    <w:multiLevelType w:val="hybridMultilevel"/>
    <w:tmpl w:val="B274B63C"/>
    <w:lvl w:ilvl="0" w:tplc="B3F4114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0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767"/>
    <w:rsid w:val="00023274"/>
    <w:rsid w:val="00023D25"/>
    <w:rsid w:val="000850E4"/>
    <w:rsid w:val="000957F0"/>
    <w:rsid w:val="000A49F9"/>
    <w:rsid w:val="000A7782"/>
    <w:rsid w:val="000B1F68"/>
    <w:rsid w:val="000C5463"/>
    <w:rsid w:val="000C6CCB"/>
    <w:rsid w:val="000E2429"/>
    <w:rsid w:val="00107592"/>
    <w:rsid w:val="00121A4A"/>
    <w:rsid w:val="0012399A"/>
    <w:rsid w:val="00167286"/>
    <w:rsid w:val="00184169"/>
    <w:rsid w:val="001D212B"/>
    <w:rsid w:val="002140F3"/>
    <w:rsid w:val="00214D17"/>
    <w:rsid w:val="00222873"/>
    <w:rsid w:val="00224BF0"/>
    <w:rsid w:val="00281EDC"/>
    <w:rsid w:val="00282767"/>
    <w:rsid w:val="002B79FD"/>
    <w:rsid w:val="002C0ED5"/>
    <w:rsid w:val="003064B4"/>
    <w:rsid w:val="003105DB"/>
    <w:rsid w:val="003153EE"/>
    <w:rsid w:val="00322190"/>
    <w:rsid w:val="00340CDA"/>
    <w:rsid w:val="003652B1"/>
    <w:rsid w:val="00371F00"/>
    <w:rsid w:val="003D27B6"/>
    <w:rsid w:val="003D426C"/>
    <w:rsid w:val="00401B68"/>
    <w:rsid w:val="004213A5"/>
    <w:rsid w:val="00423CDF"/>
    <w:rsid w:val="0042541B"/>
    <w:rsid w:val="004679D3"/>
    <w:rsid w:val="00497215"/>
    <w:rsid w:val="004C0DB3"/>
    <w:rsid w:val="004C4E94"/>
    <w:rsid w:val="004C76B9"/>
    <w:rsid w:val="004F437B"/>
    <w:rsid w:val="0050190A"/>
    <w:rsid w:val="00534B96"/>
    <w:rsid w:val="005A6B37"/>
    <w:rsid w:val="005B5216"/>
    <w:rsid w:val="005B55C0"/>
    <w:rsid w:val="005E222D"/>
    <w:rsid w:val="005E5ADC"/>
    <w:rsid w:val="00612870"/>
    <w:rsid w:val="006157D4"/>
    <w:rsid w:val="00633075"/>
    <w:rsid w:val="00636021"/>
    <w:rsid w:val="00641D96"/>
    <w:rsid w:val="006435FC"/>
    <w:rsid w:val="0066276E"/>
    <w:rsid w:val="00665308"/>
    <w:rsid w:val="00696948"/>
    <w:rsid w:val="00697BEE"/>
    <w:rsid w:val="006A29D2"/>
    <w:rsid w:val="006A7B08"/>
    <w:rsid w:val="006B5F03"/>
    <w:rsid w:val="006C5A29"/>
    <w:rsid w:val="006C5E07"/>
    <w:rsid w:val="007247D4"/>
    <w:rsid w:val="00724DCE"/>
    <w:rsid w:val="00730F3B"/>
    <w:rsid w:val="00752590"/>
    <w:rsid w:val="007536D1"/>
    <w:rsid w:val="007549E6"/>
    <w:rsid w:val="00764961"/>
    <w:rsid w:val="00787211"/>
    <w:rsid w:val="007B7286"/>
    <w:rsid w:val="007C3BA2"/>
    <w:rsid w:val="007D7ACC"/>
    <w:rsid w:val="007E2570"/>
    <w:rsid w:val="00801073"/>
    <w:rsid w:val="00812E04"/>
    <w:rsid w:val="00840504"/>
    <w:rsid w:val="008530C8"/>
    <w:rsid w:val="0086345C"/>
    <w:rsid w:val="00885A8C"/>
    <w:rsid w:val="008B2304"/>
    <w:rsid w:val="008D2849"/>
    <w:rsid w:val="008D51BC"/>
    <w:rsid w:val="00925659"/>
    <w:rsid w:val="009315A6"/>
    <w:rsid w:val="00932E3D"/>
    <w:rsid w:val="00952D84"/>
    <w:rsid w:val="009560B4"/>
    <w:rsid w:val="00961294"/>
    <w:rsid w:val="0098683B"/>
    <w:rsid w:val="009A48CD"/>
    <w:rsid w:val="009B0F59"/>
    <w:rsid w:val="009C75C6"/>
    <w:rsid w:val="009E6C60"/>
    <w:rsid w:val="00A14501"/>
    <w:rsid w:val="00A16D6C"/>
    <w:rsid w:val="00A21615"/>
    <w:rsid w:val="00A31662"/>
    <w:rsid w:val="00A42E1B"/>
    <w:rsid w:val="00A70840"/>
    <w:rsid w:val="00A97695"/>
    <w:rsid w:val="00AA0218"/>
    <w:rsid w:val="00AA4D19"/>
    <w:rsid w:val="00AB7CF0"/>
    <w:rsid w:val="00AC030D"/>
    <w:rsid w:val="00AC4081"/>
    <w:rsid w:val="00B0176A"/>
    <w:rsid w:val="00B02B27"/>
    <w:rsid w:val="00B070BE"/>
    <w:rsid w:val="00B164B8"/>
    <w:rsid w:val="00B545C6"/>
    <w:rsid w:val="00B90B56"/>
    <w:rsid w:val="00BC3F72"/>
    <w:rsid w:val="00BF039F"/>
    <w:rsid w:val="00BF64F8"/>
    <w:rsid w:val="00C51BD9"/>
    <w:rsid w:val="00C80FCF"/>
    <w:rsid w:val="00CC735A"/>
    <w:rsid w:val="00CE22B5"/>
    <w:rsid w:val="00CF0944"/>
    <w:rsid w:val="00D2652A"/>
    <w:rsid w:val="00D31496"/>
    <w:rsid w:val="00D34CA1"/>
    <w:rsid w:val="00D35E21"/>
    <w:rsid w:val="00D41811"/>
    <w:rsid w:val="00D71EF7"/>
    <w:rsid w:val="00D72C82"/>
    <w:rsid w:val="00D93A79"/>
    <w:rsid w:val="00DB78BC"/>
    <w:rsid w:val="00DD0B32"/>
    <w:rsid w:val="00DE34D1"/>
    <w:rsid w:val="00DE7189"/>
    <w:rsid w:val="00DF0C1D"/>
    <w:rsid w:val="00E003D4"/>
    <w:rsid w:val="00E13581"/>
    <w:rsid w:val="00E21E9E"/>
    <w:rsid w:val="00E22AAC"/>
    <w:rsid w:val="00E343FF"/>
    <w:rsid w:val="00E53BB8"/>
    <w:rsid w:val="00E54B26"/>
    <w:rsid w:val="00E6245E"/>
    <w:rsid w:val="00E67D40"/>
    <w:rsid w:val="00E96282"/>
    <w:rsid w:val="00EC415D"/>
    <w:rsid w:val="00EE15A2"/>
    <w:rsid w:val="00EF409B"/>
    <w:rsid w:val="00F04254"/>
    <w:rsid w:val="00F3105F"/>
    <w:rsid w:val="00F34817"/>
    <w:rsid w:val="00F8244C"/>
    <w:rsid w:val="00FB3DE3"/>
    <w:rsid w:val="00FE0B16"/>
    <w:rsid w:val="00FE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55704"/>
  <w15:chartTrackingRefBased/>
  <w15:docId w15:val="{534AC433-F933-44A6-B7D1-345FDFD9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27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767"/>
  </w:style>
  <w:style w:type="paragraph" w:styleId="Footer">
    <w:name w:val="footer"/>
    <w:basedOn w:val="Normal"/>
    <w:link w:val="FooterChar"/>
    <w:uiPriority w:val="99"/>
    <w:unhideWhenUsed/>
    <w:rsid w:val="002827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767"/>
  </w:style>
  <w:style w:type="paragraph" w:styleId="ListParagraph">
    <w:name w:val="List Paragraph"/>
    <w:basedOn w:val="Normal"/>
    <w:uiPriority w:val="34"/>
    <w:qFormat/>
    <w:rsid w:val="00D71E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2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5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5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5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5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59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145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85</Words>
  <Characters>391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Huiling</dc:creator>
  <cp:keywords/>
  <dc:description/>
  <cp:lastModifiedBy>Guo Huiling</cp:lastModifiedBy>
  <cp:revision>3</cp:revision>
  <dcterms:created xsi:type="dcterms:W3CDTF">2024-12-19T08:20:00Z</dcterms:created>
  <dcterms:modified xsi:type="dcterms:W3CDTF">2024-12-19T08:38:00Z</dcterms:modified>
</cp:coreProperties>
</file>